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4772C" w14:textId="6083EB28" w:rsidR="00502F6D" w:rsidRDefault="00502F6D" w:rsidP="00502F6D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rFonts w:ascii="Times New Roman" w:eastAsia="Times New Roman" w:hAnsi="Times New Roman" w:cs="Times New Roman"/>
          <w:b/>
        </w:rPr>
        <w:t>Table S4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 xml:space="preserve">Assembly details for the different plastome assembly strategies. '/' indicates that the two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NOVOPlasty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outputs differed in length.</w:t>
      </w:r>
    </w:p>
    <w:tbl>
      <w:tblPr>
        <w:tblW w:w="1297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1831"/>
        <w:gridCol w:w="1186"/>
        <w:gridCol w:w="1365"/>
        <w:gridCol w:w="1335"/>
        <w:gridCol w:w="1530"/>
        <w:gridCol w:w="1432"/>
        <w:gridCol w:w="1432"/>
        <w:gridCol w:w="1432"/>
        <w:gridCol w:w="1432"/>
      </w:tblGrid>
      <w:tr w:rsidR="00502F6D" w14:paraId="73022C91" w14:textId="77777777" w:rsidTr="006728D7">
        <w:trPr>
          <w:trHeight w:val="315"/>
        </w:trPr>
        <w:tc>
          <w:tcPr>
            <w:tcW w:w="5715" w:type="dxa"/>
            <w:gridSpan w:val="4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CC1CD" w14:textId="77777777" w:rsidR="00502F6D" w:rsidRDefault="00502F6D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F23C81C" w14:textId="77777777" w:rsidR="00502F6D" w:rsidRDefault="00502F6D" w:rsidP="006728D7">
            <w:pPr>
              <w:widowControl w:val="0"/>
              <w:ind w:left="-12960" w:right="-1296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OVOPlasty</w:t>
            </w:r>
            <w:proofErr w:type="spellEnd"/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2.7.0</w:t>
            </w:r>
          </w:p>
        </w:tc>
        <w:tc>
          <w:tcPr>
            <w:tcW w:w="572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0D6EE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Fast-Plast 1.2.6</w:t>
            </w:r>
          </w:p>
        </w:tc>
      </w:tr>
      <w:tr w:rsidR="00502F6D" w14:paraId="6F537D05" w14:textId="77777777" w:rsidTr="006728D7">
        <w:trPr>
          <w:trHeight w:val="315"/>
        </w:trPr>
        <w:tc>
          <w:tcPr>
            <w:tcW w:w="5715" w:type="dxa"/>
            <w:gridSpan w:val="4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3574BB26" w14:textId="77777777" w:rsidR="00502F6D" w:rsidRDefault="00502F6D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C800A" w14:textId="77777777" w:rsidR="00502F6D" w:rsidRDefault="00502F6D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8D44D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M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5718E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0M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2176D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0M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964FA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ll</w:t>
            </w:r>
          </w:p>
        </w:tc>
      </w:tr>
      <w:tr w:rsidR="00502F6D" w14:paraId="4F2E4F84" w14:textId="77777777" w:rsidTr="006728D7">
        <w:trPr>
          <w:trHeight w:val="525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0F01D7A" w14:textId="77777777" w:rsidR="00502F6D" w:rsidRDefault="00502F6D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peci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6A7CA7B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otal PE read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2E0F9F96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Final assembled length (bp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9FB3C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overage of final assembly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7FA0D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ength (bp)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CA0829C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ength (bp)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4BF9C39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ength (bp)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25D912CC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ength (bp)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13B2D8A8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ength (bp)</w:t>
            </w:r>
          </w:p>
        </w:tc>
      </w:tr>
      <w:tr w:rsidR="00502F6D" w14:paraId="6159FF83" w14:textId="77777777" w:rsidTr="006728D7">
        <w:trPr>
          <w:trHeight w:val="525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D546B" w14:textId="77777777" w:rsidR="00502F6D" w:rsidRDefault="00502F6D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Acis</w:t>
            </w:r>
            <w:proofErr w:type="spellEnd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autumnalis</w:t>
            </w:r>
            <w:proofErr w:type="spellEnd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 xml:space="preserve"> 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var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oporantha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C6211" w14:textId="04475371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9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15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43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AEDCF" w14:textId="3F58D43E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7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39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1EA8D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86 x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00095" w14:textId="33BEC76B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7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81/157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39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33A67" w14:textId="23974324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9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03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47F60" w14:textId="6F975B32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9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21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74663" w14:textId="3FB43A10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7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39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42CDE" w14:textId="5A507772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9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35</w:t>
            </w:r>
          </w:p>
        </w:tc>
      </w:tr>
      <w:tr w:rsidR="00502F6D" w14:paraId="46BFA4E5" w14:textId="77777777" w:rsidTr="006728D7">
        <w:trPr>
          <w:trHeight w:val="315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C2DA3" w14:textId="77777777" w:rsidR="00502F6D" w:rsidRDefault="00502F6D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Lapiedra</w:t>
            </w:r>
            <w:proofErr w:type="spellEnd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martinezii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FB961" w14:textId="47B19FAC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9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71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46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79F0C" w14:textId="4DD31F38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9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2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D5CE9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08 x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23069" w14:textId="38F51B94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9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22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7F6D9" w14:textId="7CF76EE0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6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95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5C057" w14:textId="1C927983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59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0BDD2" w14:textId="00244990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21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EF091" w14:textId="5C033CD5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59</w:t>
            </w:r>
          </w:p>
        </w:tc>
      </w:tr>
      <w:tr w:rsidR="00502F6D" w14:paraId="57E18854" w14:textId="77777777" w:rsidTr="006728D7">
        <w:trPr>
          <w:trHeight w:val="315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5C433" w14:textId="77777777" w:rsidR="00502F6D" w:rsidRDefault="00502F6D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 xml:space="preserve">Nerine </w:t>
            </w: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sarniensis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4BEA7" w14:textId="41CF45B2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1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31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6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2FC9C" w14:textId="3761993C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8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31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1D4BF" w14:textId="06F6BC85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379 x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B88B0" w14:textId="2E2FD016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8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312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7B7F5" w14:textId="3B658D6C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9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609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8FAC1" w14:textId="3A4C633E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626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8CCA0" w14:textId="0B26D350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26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F028C" w14:textId="0341B13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9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40</w:t>
            </w:r>
          </w:p>
        </w:tc>
      </w:tr>
      <w:tr w:rsidR="00502F6D" w14:paraId="47B89D27" w14:textId="77777777" w:rsidTr="006728D7">
        <w:trPr>
          <w:trHeight w:val="315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7E5B2" w14:textId="77777777" w:rsidR="00502F6D" w:rsidRDefault="00502F6D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 xml:space="preserve">Pancratium </w:t>
            </w: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maritimum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395B6" w14:textId="2D5F7319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4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47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5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33BDD" w14:textId="3640703C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23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C6879" w14:textId="7777777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36 x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0C5F8" w14:textId="7B4EB53A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23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79708" w14:textId="41EF406D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23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9E2E0" w14:textId="1F881465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23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18477" w14:textId="6B8547CD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23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3A1F1" w14:textId="0A384BCC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23</w:t>
            </w:r>
          </w:p>
        </w:tc>
      </w:tr>
      <w:tr w:rsidR="00502F6D" w14:paraId="1BB944BC" w14:textId="77777777" w:rsidTr="006728D7">
        <w:trPr>
          <w:trHeight w:val="525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1ABBA" w14:textId="77777777" w:rsidR="00502F6D" w:rsidRDefault="00502F6D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truncata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5A7C7" w14:textId="55E0D530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3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46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38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279BF" w14:textId="611E74AD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7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66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5895A" w14:textId="686F0A9B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97 x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309EE" w14:textId="158B7F17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7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66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0A6D4" w14:textId="1287676C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Longest contig: 180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59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D1C22" w14:textId="42833C7C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Longest contig: 181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201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D2DC6" w14:textId="73208456" w:rsidR="00502F6D" w:rsidRDefault="00502F6D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Longest contig: 181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86</w:t>
            </w:r>
          </w:p>
        </w:tc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1F492" w14:textId="77777777" w:rsidR="00502F6D" w:rsidRDefault="00502F6D" w:rsidP="006728D7">
            <w:pPr>
              <w:widowControl w:val="0"/>
              <w:ind w:left="-12960" w:right="-1296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Longest contig:</w:t>
            </w:r>
          </w:p>
          <w:p w14:paraId="3DC0779B" w14:textId="2CC08929" w:rsidR="00502F6D" w:rsidRDefault="00502F6D" w:rsidP="006728D7">
            <w:pPr>
              <w:widowControl w:val="0"/>
              <w:ind w:left="-12960" w:right="-1296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81</w:t>
            </w:r>
            <w:r w:rsidR="002869B9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86</w:t>
            </w:r>
          </w:p>
        </w:tc>
      </w:tr>
    </w:tbl>
    <w:p w14:paraId="2D8EA874" w14:textId="77777777" w:rsidR="00502F6D" w:rsidRDefault="00502F6D" w:rsidP="00502F6D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28651CB" w14:textId="77777777" w:rsidR="00E752AA" w:rsidRDefault="002869B9"/>
    <w:sectPr w:rsidR="00E752AA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F6D"/>
    <w:rsid w:val="00111921"/>
    <w:rsid w:val="002869B9"/>
    <w:rsid w:val="003002BE"/>
    <w:rsid w:val="00304D30"/>
    <w:rsid w:val="003C30A2"/>
    <w:rsid w:val="00502F6D"/>
    <w:rsid w:val="00645A93"/>
    <w:rsid w:val="0072083B"/>
    <w:rsid w:val="008A19B0"/>
    <w:rsid w:val="00C8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C99CE"/>
  <w14:defaultImageDpi w14:val="32767"/>
  <w15:chartTrackingRefBased/>
  <w15:docId w15:val="{04DDCECC-8EAF-D74A-8E6A-6C9A2D033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2083B"/>
    <w:pPr>
      <w:keepNext/>
    </w:pPr>
    <w:rPr>
      <w:rFonts w:ascii="Times New Roman" w:hAnsi="Times New Roman" w:cs="Times New Roman"/>
      <w:i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man Konyves</dc:creator>
  <cp:keywords/>
  <dc:description/>
  <cp:lastModifiedBy>Kalman Konyves</cp:lastModifiedBy>
  <cp:revision>2</cp:revision>
  <dcterms:created xsi:type="dcterms:W3CDTF">2021-06-23T18:04:00Z</dcterms:created>
  <dcterms:modified xsi:type="dcterms:W3CDTF">2021-10-21T16:30:00Z</dcterms:modified>
</cp:coreProperties>
</file>